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3F5D6" w14:textId="125CAC80" w:rsidR="005E7E0B" w:rsidRPr="00E05D4D" w:rsidRDefault="00E05D4D" w:rsidP="00E05D4D">
      <w:pPr>
        <w:spacing w:line="480" w:lineRule="auto"/>
        <w:rPr>
          <w:b/>
        </w:rPr>
      </w:pPr>
      <w:proofErr w:type="gramStart"/>
      <w:r w:rsidRPr="00E05D4D">
        <w:rPr>
          <w:rFonts w:ascii="Times New Roman" w:hAnsi="Times New Roman" w:cs="Times New Roman"/>
          <w:b/>
        </w:rPr>
        <w:t>Additional file 1.</w:t>
      </w:r>
      <w:proofErr w:type="gramEnd"/>
      <w:r w:rsidRPr="00E05D4D">
        <w:rPr>
          <w:b/>
        </w:rPr>
        <w:t xml:space="preserve"> </w:t>
      </w:r>
      <w:r w:rsidR="005E7E0B" w:rsidRPr="00E05D4D">
        <w:rPr>
          <w:rFonts w:ascii="Times New Roman" w:hAnsi="Times New Roman" w:cs="Times New Roman"/>
          <w:b/>
        </w:rPr>
        <w:t xml:space="preserve">International Classification of Diseases, Tenth Revision </w:t>
      </w:r>
      <w:r w:rsidR="005E7E0B" w:rsidRPr="00E05D4D">
        <w:rPr>
          <w:rFonts w:ascii="Times New Roman" w:hAnsi="Times New Roman" w:cs="Times New Roman"/>
          <w:b/>
          <w:i/>
        </w:rPr>
        <w:t>(ICD-10-CM)</w:t>
      </w:r>
      <w:r w:rsidR="005E7E0B" w:rsidRPr="00E05D4D">
        <w:rPr>
          <w:rFonts w:ascii="Times New Roman" w:hAnsi="Times New Roman" w:cs="Times New Roman"/>
          <w:b/>
        </w:rPr>
        <w:t xml:space="preserve"> codes for </w:t>
      </w:r>
      <w:r w:rsidR="005E7E0B" w:rsidRPr="00E05D4D">
        <w:rPr>
          <w:rFonts w:ascii="Times New Roman" w:hAnsi="Times New Roman" w:cs="Times New Roman"/>
          <w:b/>
          <w:i/>
        </w:rPr>
        <w:t>Staphylococcus aureus</w:t>
      </w:r>
      <w:r w:rsidR="005E7E0B" w:rsidRPr="00E05D4D">
        <w:rPr>
          <w:rFonts w:ascii="Times New Roman" w:hAnsi="Times New Roman" w:cs="Times New Roman"/>
          <w:b/>
        </w:rPr>
        <w:t>–related infections and associated clinical syndromes</w:t>
      </w:r>
    </w:p>
    <w:tbl>
      <w:tblPr>
        <w:tblStyle w:val="TableGrid"/>
        <w:tblpPr w:leftFromText="180" w:rightFromText="180" w:vertAnchor="page" w:horzAnchor="page" w:tblpX="1369" w:tblpY="3781"/>
        <w:tblW w:w="5000" w:type="pct"/>
        <w:tblLook w:val="04A0" w:firstRow="1" w:lastRow="0" w:firstColumn="1" w:lastColumn="0" w:noHBand="0" w:noVBand="1"/>
      </w:tblPr>
      <w:tblGrid>
        <w:gridCol w:w="8516"/>
      </w:tblGrid>
      <w:tr w:rsidR="00E05D4D" w:rsidRPr="005E7E0B" w14:paraId="6D1C0D52" w14:textId="77777777" w:rsidTr="00A450F1">
        <w:trPr>
          <w:trHeight w:val="223"/>
        </w:trPr>
        <w:tc>
          <w:tcPr>
            <w:tcW w:w="5000" w:type="pct"/>
          </w:tcPr>
          <w:p w14:paraId="21F2726A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CD-10-CM</w:t>
            </w: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des and associa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</w:t>
            </w: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>syndromes</w:t>
            </w:r>
          </w:p>
        </w:tc>
      </w:tr>
      <w:tr w:rsidR="00E05D4D" w:rsidRPr="005E7E0B" w14:paraId="4B1C0D16" w14:textId="77777777" w:rsidTr="00A450F1">
        <w:trPr>
          <w:trHeight w:val="2490"/>
        </w:trPr>
        <w:tc>
          <w:tcPr>
            <w:tcW w:w="5000" w:type="pct"/>
          </w:tcPr>
          <w:p w14:paraId="6837E132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>Skin and soft tissue infection</w:t>
            </w:r>
          </w:p>
          <w:p w14:paraId="42C73645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L01.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01.1 – I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mpetigo</w:t>
            </w:r>
          </w:p>
          <w:p w14:paraId="6F79DF9D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02.0-L02.9 – C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utaneous abscess, furuncle and carbuncle</w:t>
            </w:r>
          </w:p>
          <w:p w14:paraId="31846F1D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03.01-L03.9 – C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ellulitis</w:t>
            </w:r>
          </w:p>
          <w:p w14:paraId="40A786B9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0.40-L04.9 – A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cute lymphadenitis</w:t>
            </w:r>
          </w:p>
          <w:p w14:paraId="75E84337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05.0 – P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ilonidal cyst with abscess</w:t>
            </w:r>
          </w:p>
          <w:p w14:paraId="6A679747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08.0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yoderma</w:t>
            </w:r>
            <w:proofErr w:type="spellEnd"/>
          </w:p>
          <w:p w14:paraId="23237A34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08.1, L08.8, L08.9 – O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ther infections of skin and subcutaneous tissue</w:t>
            </w:r>
          </w:p>
          <w:p w14:paraId="2313D696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30.3, 30.8, L30.9 – D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ermatitis unspecified and other specified (eczema) and infective eczema</w:t>
            </w:r>
          </w:p>
        </w:tc>
      </w:tr>
      <w:tr w:rsidR="00E05D4D" w:rsidRPr="005E7E0B" w14:paraId="44159C98" w14:textId="77777777" w:rsidTr="00A450F1">
        <w:trPr>
          <w:trHeight w:val="3419"/>
        </w:trPr>
        <w:tc>
          <w:tcPr>
            <w:tcW w:w="5000" w:type="pct"/>
          </w:tcPr>
          <w:p w14:paraId="0E2EE19B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>Musculoskeletal infection</w:t>
            </w:r>
          </w:p>
          <w:p w14:paraId="3791BE44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0.0 – S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taphylococcal arthritis and polyarthritis</w:t>
            </w:r>
          </w:p>
          <w:p w14:paraId="6D3D1110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0.9 – P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yogenic arthritis, unspecified</w:t>
            </w:r>
          </w:p>
          <w:p w14:paraId="5AC49543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6.2 – O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steomyelitis of vertebra</w:t>
            </w:r>
          </w:p>
          <w:p w14:paraId="429F0E52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M4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I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nfection of intervertebral disc</w:t>
            </w:r>
          </w:p>
          <w:p w14:paraId="6AF5379A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6.5 – O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ther infective </w:t>
            </w:r>
            <w:proofErr w:type="spellStart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spondylopathy</w:t>
            </w:r>
            <w:proofErr w:type="spellEnd"/>
          </w:p>
          <w:p w14:paraId="5C630AA7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60.0 – I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nfective myositis</w:t>
            </w:r>
          </w:p>
          <w:p w14:paraId="5E9C7E4F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60.8 – O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ther myositis</w:t>
            </w:r>
          </w:p>
          <w:p w14:paraId="34A68E24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60.9 – M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yositis, unspecified</w:t>
            </w:r>
          </w:p>
          <w:p w14:paraId="74A7D510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0.1-M70.7 – B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ursitis</w:t>
            </w:r>
          </w:p>
          <w:p w14:paraId="65A5CCC8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1.0-M71.1 – A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bscess of bursa, other infective bursitis</w:t>
            </w:r>
          </w:p>
          <w:p w14:paraId="24AE0C2B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86.0-M86.9 – O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steomyelitis</w:t>
            </w:r>
          </w:p>
        </w:tc>
      </w:tr>
      <w:tr w:rsidR="00E05D4D" w:rsidRPr="005E7E0B" w14:paraId="6B749258" w14:textId="77777777" w:rsidTr="00A450F1">
        <w:trPr>
          <w:trHeight w:val="1408"/>
        </w:trPr>
        <w:tc>
          <w:tcPr>
            <w:tcW w:w="5000" w:type="pct"/>
          </w:tcPr>
          <w:p w14:paraId="0C255E4B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>Respiratory infection</w:t>
            </w:r>
          </w:p>
          <w:p w14:paraId="109F2C61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15.2 – P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neumonia due to staphylococcus</w:t>
            </w:r>
          </w:p>
          <w:p w14:paraId="45764381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15.9 – B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acterial pneumonia, unspecified</w:t>
            </w:r>
          </w:p>
          <w:p w14:paraId="65088387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86.0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yothorax</w:t>
            </w:r>
            <w:proofErr w:type="spellEnd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 with fistula</w:t>
            </w:r>
          </w:p>
          <w:p w14:paraId="12AABFD1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86.9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yothorax</w:t>
            </w:r>
            <w:proofErr w:type="spellEnd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 without fistula</w:t>
            </w:r>
          </w:p>
          <w:p w14:paraId="3B8D6C60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85.0 – G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angrene and necrosis of lung</w:t>
            </w:r>
          </w:p>
          <w:p w14:paraId="3B83623C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85.1 – A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bscess of lung with pneumonia</w:t>
            </w:r>
          </w:p>
          <w:p w14:paraId="3A5C7CF3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85.2 – A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bscess of lung without pneumonia</w:t>
            </w:r>
          </w:p>
          <w:p w14:paraId="0932585D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3.2 – C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ongenital pneumonia due to staphylococcus</w:t>
            </w:r>
          </w:p>
        </w:tc>
      </w:tr>
      <w:tr w:rsidR="00E05D4D" w:rsidRPr="005E7E0B" w14:paraId="6DAB2F32" w14:textId="77777777" w:rsidTr="00A450F1">
        <w:trPr>
          <w:trHeight w:val="2497"/>
        </w:trPr>
        <w:tc>
          <w:tcPr>
            <w:tcW w:w="5000" w:type="pct"/>
          </w:tcPr>
          <w:p w14:paraId="721F1A66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ndovascular infection</w:t>
            </w:r>
          </w:p>
          <w:p w14:paraId="2E44B291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3.0 – A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cute and </w:t>
            </w:r>
            <w:proofErr w:type="spellStart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subacute</w:t>
            </w:r>
            <w:proofErr w:type="spellEnd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 infective endocarditis</w:t>
            </w:r>
          </w:p>
          <w:p w14:paraId="1C8333BA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3.9 – A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cute endocarditis, unspecified</w:t>
            </w:r>
          </w:p>
          <w:p w14:paraId="7064323F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I38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ndocarditis, valve unspecified</w:t>
            </w:r>
          </w:p>
          <w:p w14:paraId="4EE88642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9.8 – E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ndocarditis, valve unspecified, in diseases classified elsewhere</w:t>
            </w:r>
          </w:p>
          <w:p w14:paraId="4973770E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82.6-T82.9 – I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nfection and inflammatory reaction due to cardiac valve prosthesis</w:t>
            </w:r>
          </w:p>
        </w:tc>
      </w:tr>
      <w:tr w:rsidR="00E05D4D" w:rsidRPr="005E7E0B" w14:paraId="53A3DF59" w14:textId="77777777" w:rsidTr="00A450F1">
        <w:trPr>
          <w:trHeight w:val="239"/>
        </w:trPr>
        <w:tc>
          <w:tcPr>
            <w:tcW w:w="5000" w:type="pct"/>
          </w:tcPr>
          <w:p w14:paraId="5B3E8C92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>Central nervous system infection</w:t>
            </w:r>
          </w:p>
          <w:p w14:paraId="09A39D2D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0.3 – S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taphylococcal meningitis</w:t>
            </w:r>
          </w:p>
          <w:p w14:paraId="64D17C8B" w14:textId="77777777" w:rsidR="00E05D4D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06.0-G06.2 – I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ntracranial and </w:t>
            </w:r>
            <w:proofErr w:type="spellStart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>intraspinal</w:t>
            </w:r>
            <w:proofErr w:type="spellEnd"/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 abscess and granuloma</w:t>
            </w:r>
          </w:p>
        </w:tc>
      </w:tr>
      <w:tr w:rsidR="00E05D4D" w:rsidRPr="005E7E0B" w14:paraId="3A8FBA67" w14:textId="77777777" w:rsidTr="00A450F1">
        <w:trPr>
          <w:trHeight w:val="143"/>
        </w:trPr>
        <w:tc>
          <w:tcPr>
            <w:tcW w:w="5000" w:type="pct"/>
          </w:tcPr>
          <w:p w14:paraId="50BC4707" w14:textId="77777777" w:rsidR="00E05D4D" w:rsidRPr="008C3483" w:rsidRDefault="00E05D4D" w:rsidP="00A450F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E7E0B">
              <w:rPr>
                <w:rFonts w:ascii="Times New Roman" w:hAnsi="Times New Roman" w:cs="Times New Roman"/>
                <w:b/>
                <w:sz w:val="20"/>
                <w:szCs w:val="20"/>
              </w:rPr>
              <w:t>Sep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bacteremi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61FDAE62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1.0 – S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epsis due to </w:t>
            </w:r>
            <w:r w:rsidRPr="005E7E0B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17A132" w14:textId="77777777" w:rsidR="00E05D4D" w:rsidRPr="005E7E0B" w:rsidRDefault="00E05D4D" w:rsidP="00A450F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P36.2 – S</w:t>
            </w:r>
            <w:r w:rsidRPr="005E7E0B">
              <w:rPr>
                <w:rFonts w:ascii="Times New Roman" w:hAnsi="Times New Roman" w:cs="Times New Roman"/>
                <w:sz w:val="20"/>
                <w:szCs w:val="20"/>
              </w:rPr>
              <w:t xml:space="preserve">epsis of newborn due to </w:t>
            </w:r>
            <w:r w:rsidRPr="005E7E0B">
              <w:rPr>
                <w:rFonts w:ascii="Times New Roman" w:hAnsi="Times New Roman" w:cs="Times New Roman"/>
                <w:i/>
                <w:sz w:val="20"/>
                <w:szCs w:val="20"/>
              </w:rPr>
              <w:t>Staphylococcus aureus</w:t>
            </w:r>
          </w:p>
        </w:tc>
      </w:tr>
    </w:tbl>
    <w:p w14:paraId="1CE6E9AF" w14:textId="77777777" w:rsidR="008C3483" w:rsidRPr="00E05D4D" w:rsidRDefault="008C3483" w:rsidP="005E7E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9FA561" w14:textId="77777777" w:rsidR="008C3483" w:rsidRPr="008C3483" w:rsidRDefault="008C3483" w:rsidP="005E7E0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ase definition also included all </w:t>
      </w:r>
      <w:r w:rsidRPr="008C3483">
        <w:rPr>
          <w:rFonts w:ascii="Times New Roman" w:hAnsi="Times New Roman" w:cs="Times New Roman"/>
          <w:i/>
          <w:sz w:val="20"/>
          <w:szCs w:val="20"/>
        </w:rPr>
        <w:t>Staphylococcus aureus</w:t>
      </w:r>
      <w:r>
        <w:rPr>
          <w:rFonts w:ascii="Times New Roman" w:hAnsi="Times New Roman" w:cs="Times New Roman"/>
          <w:sz w:val="20"/>
          <w:szCs w:val="20"/>
        </w:rPr>
        <w:t xml:space="preserve"> bloodstream isolates. </w:t>
      </w:r>
    </w:p>
    <w:p w14:paraId="44986D07" w14:textId="77777777" w:rsidR="005E7E0B" w:rsidRPr="005E7E0B" w:rsidRDefault="005E7E0B" w:rsidP="005E7E0B"/>
    <w:p w14:paraId="269B89E0" w14:textId="77777777" w:rsidR="005E7E0B" w:rsidRDefault="005E7E0B"/>
    <w:sectPr w:rsidR="005E7E0B" w:rsidSect="00075D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0B"/>
    <w:rsid w:val="00075D6A"/>
    <w:rsid w:val="001E4CBF"/>
    <w:rsid w:val="005E7E0B"/>
    <w:rsid w:val="008C3483"/>
    <w:rsid w:val="009770B6"/>
    <w:rsid w:val="00E0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96D3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9</Characters>
  <Application>Microsoft Macintosh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illiamson</dc:creator>
  <cp:keywords/>
  <dc:description/>
  <cp:lastModifiedBy>Deborah Williamson</cp:lastModifiedBy>
  <cp:revision>2</cp:revision>
  <dcterms:created xsi:type="dcterms:W3CDTF">2013-11-12T07:52:00Z</dcterms:created>
  <dcterms:modified xsi:type="dcterms:W3CDTF">2013-11-12T07:52:00Z</dcterms:modified>
</cp:coreProperties>
</file>